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1B9" w:rsidRPr="00617308" w:rsidRDefault="00617308">
      <w:pPr>
        <w:rPr>
          <w:rFonts w:ascii="Times New Roman" w:eastAsia="宋体" w:hAnsi="Times New Roman" w:cs="Times New Roman"/>
          <w:color w:val="000000"/>
          <w:sz w:val="24"/>
          <w:lang w:bidi="ar"/>
        </w:rPr>
      </w:pPr>
      <w:r w:rsidRPr="00617308">
        <w:rPr>
          <w:rFonts w:ascii="Times New Roman" w:hAnsi="Times New Roman" w:cs="Times New Roman"/>
          <w:sz w:val="24"/>
        </w:rPr>
        <w:t>Tables S</w:t>
      </w:r>
      <w:r w:rsidRPr="00617308">
        <w:rPr>
          <w:rFonts w:ascii="Times New Roman" w:hAnsi="Times New Roman" w:cs="Times New Roman"/>
          <w:sz w:val="24"/>
        </w:rPr>
        <w:t xml:space="preserve">3. </w:t>
      </w:r>
      <w:r w:rsidRPr="00617308">
        <w:rPr>
          <w:rFonts w:ascii="Times New Roman" w:hAnsi="Times New Roman" w:cs="Times New Roman"/>
          <w:sz w:val="24"/>
        </w:rPr>
        <w:t xml:space="preserve">GSEA </w:t>
      </w:r>
      <w:r w:rsidRPr="00617308">
        <w:rPr>
          <w:rFonts w:ascii="Times New Roman" w:hAnsi="Times New Roman" w:cs="Times New Roman"/>
          <w:sz w:val="24"/>
        </w:rPr>
        <w:t>repo</w:t>
      </w:r>
      <w:bookmarkStart w:id="0" w:name="_GoBack"/>
      <w:bookmarkEnd w:id="0"/>
      <w:r w:rsidRPr="00617308">
        <w:rPr>
          <w:rFonts w:ascii="Times New Roman" w:hAnsi="Times New Roman" w:cs="Times New Roman"/>
          <w:sz w:val="24"/>
        </w:rPr>
        <w:t>rt</w:t>
      </w:r>
      <w:r w:rsidRPr="00617308">
        <w:rPr>
          <w:rFonts w:ascii="Times New Roman" w:hAnsi="Times New Roman" w:cs="Times New Roman"/>
          <w:sz w:val="24"/>
        </w:rPr>
        <w:t xml:space="preserve"> </w:t>
      </w:r>
      <w:r w:rsidRPr="00617308">
        <w:rPr>
          <w:rFonts w:ascii="Times New Roman" w:eastAsia="宋体" w:hAnsi="Times New Roman" w:cs="Times New Roman"/>
          <w:color w:val="000000"/>
          <w:sz w:val="24"/>
          <w:lang w:bidi="ar"/>
        </w:rPr>
        <w:t>of pathways significantly enriched in high</w:t>
      </w:r>
      <w:r w:rsidRPr="00617308"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and low</w:t>
      </w:r>
      <w:r w:rsidRPr="00617308"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 risk groups.</w:t>
      </w:r>
    </w:p>
    <w:p w:rsidR="000961B9" w:rsidRPr="00617308" w:rsidRDefault="000961B9">
      <w:pPr>
        <w:rPr>
          <w:rFonts w:ascii="Times New Roman" w:eastAsia="宋体" w:hAnsi="Times New Roman" w:cs="Times New Roman"/>
          <w:color w:val="000000"/>
          <w:sz w:val="24"/>
          <w:lang w:bidi="ar"/>
        </w:rPr>
      </w:pPr>
    </w:p>
    <w:tbl>
      <w:tblPr>
        <w:tblW w:w="921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824"/>
        <w:gridCol w:w="740"/>
        <w:gridCol w:w="1370"/>
        <w:gridCol w:w="1440"/>
        <w:gridCol w:w="1480"/>
        <w:gridCol w:w="1360"/>
      </w:tblGrid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Z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M p-v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DR q-val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BASAL_CELL_CARCINOM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6029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2185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41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241376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GLYCOSAMINOGLYCAN_BIOSYNTHESIS_CHONDROITIN_SULF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68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1007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9603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684355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PENTOSE_PHOSPHATE_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933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137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9642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478345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HEDGEHOG_SIGNALING_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046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0111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4942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415853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GLYCOSYLPHOSPHATIDYLINOSITOL_GPI_ANCHOR_BIOSYNTH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080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52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293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905964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WNT_SIGNALING_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567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41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07156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606035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PENTOSE_AND_GLUCURONATE_INTERCONVERSION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73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308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276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322581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FOCAL_ADHES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790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0622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68852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35227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ECM_RECEPTOR_INTERA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7081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9580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2120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161182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RENAL_CELL_CARCINOM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4896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422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34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5482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GLYCOLYSIS_GLUCONEOGENESI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83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24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242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814587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FRUCTOSE_AND_MANNOSE_METABOL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6293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715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2125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96336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GLYCOSAMINOGLYCAN_BIOSYNTHESIS_KERATAN_SULF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27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218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2776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273033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STARCH_AND_SUCROSE_METABOLISM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259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7859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39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56168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REGULATION_OF_ACTIN_CYTOSKELET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413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37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9504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19818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ADHERENS_JUN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7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845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5969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34982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NOTCH_SIGNALING_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1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878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9719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20963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KEGG_SMALL_CELL_LUNG_CANCE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931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559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8461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789525</w:t>
            </w:r>
          </w:p>
        </w:tc>
      </w:tr>
      <w:tr w:rsidR="000961B9" w:rsidRPr="00617308">
        <w:trPr>
          <w:trHeight w:val="28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TGF_BETA_SIGNALING_PATHWA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404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0788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168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300034</w:t>
            </w:r>
          </w:p>
        </w:tc>
      </w:tr>
    </w:tbl>
    <w:p w:rsidR="000961B9" w:rsidRPr="00617308" w:rsidRDefault="000961B9">
      <w:pPr>
        <w:rPr>
          <w:rFonts w:ascii="Times New Roman" w:hAnsi="Times New Roman" w:cs="Times New Roman"/>
        </w:rPr>
      </w:pPr>
    </w:p>
    <w:p w:rsidR="000961B9" w:rsidRPr="00617308" w:rsidRDefault="000961B9">
      <w:pPr>
        <w:rPr>
          <w:rFonts w:ascii="Times New Roman" w:hAnsi="Times New Roman" w:cs="Times New Roman"/>
        </w:rPr>
      </w:pPr>
    </w:p>
    <w:tbl>
      <w:tblPr>
        <w:tblW w:w="935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834"/>
        <w:gridCol w:w="780"/>
        <w:gridCol w:w="1430"/>
        <w:gridCol w:w="1360"/>
        <w:gridCol w:w="1467"/>
        <w:gridCol w:w="1483"/>
      </w:tblGrid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IZ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E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M p-v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DR q-val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PRIMARY_IMMUNODEFICIEN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518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1403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7955266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ASTH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3477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8191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395558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AUTOIMMUNE_THYROID_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47692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80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431461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INTESTINAL_IMMUNE_NETWORK_FOR_IGA_PRODU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799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2.03092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9128727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TYPE_I_DIABETES_MELLI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78214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7888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2307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242737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ALLOGRAFT_REJ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514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5974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8405271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HEMATOPOIETIC_CELL_LINEA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4300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5682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9455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879407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T_CELL_RECEPTOR_SIGNALING_PATHW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667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4015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96812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5912447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NATURAL_KILLER_CELL_MEDIATED_CYTOTOXIC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2590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1672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72519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9382363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GRAFT_VERSUS_HOST_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82266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1629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7593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670664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CYTOKINE_CYTOKINE_RECEPTOR_INTERA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18698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914608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790513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902206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ANTIGEN_PROCESSING_AND_PRESENT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600541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80846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750491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9303056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B_CELL_RECEPTOR_SIGNALING_PATHW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56035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8060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79338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831653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LINOLEIC_ACID_METABOLI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7612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7088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6109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807145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ARACHIDONIC_ACID_METABOLIS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01306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5787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02839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93233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LEISHMANIA_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9395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2070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0761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46837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KEGG_CELL_ADHESION_MOLECULES_CAM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54338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9486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627766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682568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JAK_STAT_SIGNALING_PATHW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3246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200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609419</w:t>
            </w:r>
          </w:p>
        </w:tc>
      </w:tr>
      <w:tr w:rsidR="000961B9" w:rsidRPr="00617308">
        <w:trPr>
          <w:trHeight w:val="280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EGG_CHEMOKINE_SIGNALING_PATHWA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0.488476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1.70109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4216867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61B9" w:rsidRPr="00617308" w:rsidRDefault="00617308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730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191157</w:t>
            </w:r>
          </w:p>
        </w:tc>
      </w:tr>
    </w:tbl>
    <w:p w:rsidR="000961B9" w:rsidRPr="00617308" w:rsidRDefault="000961B9">
      <w:pPr>
        <w:rPr>
          <w:rFonts w:ascii="Times New Roman" w:hAnsi="Times New Roman" w:cs="Times New Roman"/>
        </w:rPr>
      </w:pPr>
    </w:p>
    <w:sectPr w:rsidR="000961B9" w:rsidRPr="00617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1B9"/>
    <w:rsid w:val="000961B9"/>
    <w:rsid w:val="00617308"/>
    <w:rsid w:val="34D01659"/>
    <w:rsid w:val="36CA3F2A"/>
    <w:rsid w:val="40386F69"/>
    <w:rsid w:val="44B3422D"/>
    <w:rsid w:val="4AE611FE"/>
    <w:rsid w:val="58FD388D"/>
    <w:rsid w:val="79EB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1005EF-57B2-4DC4-9C9C-97982D97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484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2</cp:revision>
  <dcterms:created xsi:type="dcterms:W3CDTF">2022-01-07T07:49:00Z</dcterms:created>
  <dcterms:modified xsi:type="dcterms:W3CDTF">2022-02-18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3CBF89B7B994FCFB6E90DAA9991C8B1</vt:lpwstr>
  </property>
</Properties>
</file>